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044" w:rsidRPr="00195332" w:rsidRDefault="00195332">
      <w:pPr>
        <w:rPr>
          <w:rFonts w:ascii="Times New Roman" w:hAnsi="Times New Roman" w:cs="Times New Roman"/>
          <w:b/>
          <w:sz w:val="24"/>
          <w:szCs w:val="24"/>
        </w:rPr>
      </w:pPr>
      <w:r w:rsidRPr="00195332">
        <w:rPr>
          <w:rFonts w:ascii="Times New Roman" w:hAnsi="Times New Roman" w:cs="Times New Roman"/>
          <w:b/>
          <w:sz w:val="24"/>
          <w:szCs w:val="24"/>
        </w:rPr>
        <w:t>S1</w:t>
      </w:r>
      <w:r w:rsidR="00744F37" w:rsidRPr="00195332">
        <w:rPr>
          <w:rFonts w:ascii="Times New Roman" w:hAnsi="Times New Roman" w:cs="Times New Roman"/>
          <w:b/>
          <w:sz w:val="24"/>
          <w:szCs w:val="24"/>
        </w:rPr>
        <w:t xml:space="preserve"> Table. Sensitivity analysis of HIV-positive incidence in blood donors.</w:t>
      </w:r>
    </w:p>
    <w:tbl>
      <w:tblPr>
        <w:tblW w:w="12328" w:type="dxa"/>
        <w:tblLook w:val="04A0" w:firstRow="1" w:lastRow="0" w:firstColumn="1" w:lastColumn="0" w:noHBand="0" w:noVBand="1"/>
      </w:tblPr>
      <w:tblGrid>
        <w:gridCol w:w="1041"/>
        <w:gridCol w:w="698"/>
        <w:gridCol w:w="1611"/>
        <w:gridCol w:w="2174"/>
        <w:gridCol w:w="2409"/>
        <w:gridCol w:w="851"/>
        <w:gridCol w:w="851"/>
        <w:gridCol w:w="851"/>
        <w:gridCol w:w="851"/>
        <w:gridCol w:w="991"/>
      </w:tblGrid>
      <w:tr w:rsidR="009035ED" w:rsidRPr="00195332" w:rsidTr="0022604C">
        <w:trPr>
          <w:trHeight w:val="1100"/>
        </w:trPr>
        <w:tc>
          <w:tcPr>
            <w:tcW w:w="10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5ED" w:rsidRPr="00195332" w:rsidRDefault="009035ED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5ED" w:rsidRPr="00195332" w:rsidRDefault="009035ED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35ED" w:rsidRPr="00195332" w:rsidRDefault="009035ED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first-time donors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0" w:name="_GoBack"/>
            <w:bookmarkEnd w:id="0"/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2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35ED" w:rsidRPr="00195332" w:rsidRDefault="0022604C" w:rsidP="002260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32A48">
              <w:rPr>
                <w:rFonts w:eastAsia="Times New Roman"/>
                <w:color w:val="000000"/>
              </w:rPr>
              <w:t>National age and sex specific population in 2015</w:t>
            </w: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35ED" w:rsidRPr="00195332" w:rsidRDefault="009035ED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nsitivity analyses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9035ED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ange of analy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20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10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+10%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+20%</w:t>
            </w:r>
          </w:p>
        </w:tc>
      </w:tr>
      <w:tr w:rsidR="001512C2" w:rsidRPr="00195332" w:rsidTr="0022604C">
        <w:trPr>
          <w:trHeight w:val="300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2C2" w:rsidRPr="00195332" w:rsidRDefault="001512C2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~19</w:t>
            </w: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2C2" w:rsidRPr="00195332" w:rsidRDefault="001512C2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2C2" w:rsidRPr="00195332" w:rsidRDefault="001512C2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9,240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2C2" w:rsidRPr="00195332" w:rsidRDefault="001512C2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,470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2C2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512C2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2C2" w:rsidRPr="00195332" w:rsidRDefault="001512C2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2C2" w:rsidRPr="00195332" w:rsidRDefault="001512C2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2C2" w:rsidRPr="00195332" w:rsidRDefault="001512C2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2C2" w:rsidRPr="00195332" w:rsidRDefault="001512C2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2C2" w:rsidRPr="00195332" w:rsidRDefault="00A07D7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1512C2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2C2" w:rsidRPr="00195332" w:rsidRDefault="001512C2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2C2" w:rsidRPr="00195332" w:rsidRDefault="001512C2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2C2" w:rsidRPr="00195332" w:rsidRDefault="001512C2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5,921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2C2" w:rsidRPr="00195332" w:rsidRDefault="001512C2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,343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2C2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1512C2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2C2" w:rsidRPr="00195332" w:rsidRDefault="001512C2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2C2" w:rsidRPr="00195332" w:rsidRDefault="001512C2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2C2" w:rsidRPr="00195332" w:rsidRDefault="001512C2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2C2" w:rsidRPr="00195332" w:rsidRDefault="001512C2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2C2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512C2" w:rsidRPr="00195332" w:rsidTr="0022604C">
        <w:trPr>
          <w:trHeight w:val="300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2C2" w:rsidRPr="00195332" w:rsidRDefault="001512C2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~24</w:t>
            </w: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2C2" w:rsidRPr="00195332" w:rsidRDefault="001512C2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2C2" w:rsidRPr="00195332" w:rsidRDefault="001512C2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8,725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2C2" w:rsidRPr="00195332" w:rsidRDefault="001512C2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,046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12C2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6</w:t>
            </w:r>
          </w:p>
        </w:tc>
      </w:tr>
      <w:tr w:rsidR="001512C2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2C2" w:rsidRPr="00195332" w:rsidRDefault="001512C2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2C2" w:rsidRPr="00195332" w:rsidRDefault="001512C2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2C2" w:rsidRPr="00195332" w:rsidRDefault="001512C2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12C2" w:rsidRPr="00195332" w:rsidRDefault="001512C2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12C2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1512C2" w:rsidRPr="00195332" w:rsidRDefault="001512C2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4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3,491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,922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5~29</w:t>
            </w: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6,030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,256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4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1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69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,282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,154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0~34</w:t>
            </w: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3,510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,685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84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,556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,606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5~39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,805</w:t>
            </w:r>
          </w:p>
        </w:tc>
        <w:tc>
          <w:tcPr>
            <w:tcW w:w="2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,204,00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85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,582</w:t>
            </w:r>
          </w:p>
        </w:tc>
        <w:tc>
          <w:tcPr>
            <w:tcW w:w="2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,112,00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~44</w:t>
            </w: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,888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,914,00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6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,0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,197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,840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,818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5~49</w:t>
            </w: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,233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,355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27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,820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,308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0~54</w:t>
            </w: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,187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,968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59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,051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,962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5~59</w:t>
            </w: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,072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,730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6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,440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,786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0~64</w:t>
            </w: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,925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,151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,332</w:t>
            </w:r>
          </w:p>
        </w:tc>
        <w:tc>
          <w:tcPr>
            <w:tcW w:w="2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,304,0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C5868" w:rsidRPr="00195332" w:rsidTr="0022604C">
        <w:trPr>
          <w:trHeight w:val="300"/>
        </w:trPr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E3951" w:rsidRPr="00195332" w:rsidTr="0022604C">
        <w:trPr>
          <w:trHeight w:val="300"/>
        </w:trPr>
        <w:tc>
          <w:tcPr>
            <w:tcW w:w="10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5~69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2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,660,00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E3951" w:rsidRPr="00195332" w:rsidTr="0022604C">
        <w:trPr>
          <w:trHeight w:val="300"/>
        </w:trPr>
        <w:tc>
          <w:tcPr>
            <w:tcW w:w="10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E3951" w:rsidRPr="00195332" w:rsidTr="0022604C">
        <w:trPr>
          <w:trHeight w:val="300"/>
        </w:trPr>
        <w:tc>
          <w:tcPr>
            <w:tcW w:w="10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2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868" w:rsidRPr="00195332" w:rsidRDefault="003C5868" w:rsidP="004224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,984,00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5868" w:rsidRPr="00195332" w:rsidRDefault="005116E9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an HIV+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yea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E3951" w:rsidRPr="00195332" w:rsidTr="0022604C">
        <w:trPr>
          <w:trHeight w:val="300"/>
        </w:trPr>
        <w:tc>
          <w:tcPr>
            <w:tcW w:w="10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5868" w:rsidRPr="00195332" w:rsidRDefault="003C5868" w:rsidP="004224F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5868" w:rsidRPr="00195332" w:rsidRDefault="00F43521" w:rsidP="005116E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ghted HIV+ numb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68" w:rsidRPr="00195332" w:rsidRDefault="003C5868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E3951" w:rsidRPr="00195332" w:rsidTr="0022604C">
        <w:trPr>
          <w:trHeight w:val="300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4E39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V+ first-time blood donors/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3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.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.4</w:t>
            </w:r>
          </w:p>
        </w:tc>
      </w:tr>
      <w:tr w:rsidR="004E3951" w:rsidRPr="00195332" w:rsidTr="0022604C">
        <w:trPr>
          <w:trHeight w:val="300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4E39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stimated undiagnosed HIV-positive patient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,1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,4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,8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,16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,492</w:t>
            </w:r>
          </w:p>
        </w:tc>
      </w:tr>
      <w:tr w:rsidR="004E3951" w:rsidRPr="00195332" w:rsidTr="0022604C">
        <w:trPr>
          <w:trHeight w:val="300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4E39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stimated diagnosed HIV-positive patient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,8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,8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,8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,84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,840</w:t>
            </w:r>
          </w:p>
        </w:tc>
      </w:tr>
      <w:tr w:rsidR="004E3951" w:rsidRPr="00195332" w:rsidTr="0022604C">
        <w:trPr>
          <w:trHeight w:val="300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4E39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stimated PLWH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,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,3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,6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7,0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7,332</w:t>
            </w:r>
          </w:p>
        </w:tc>
      </w:tr>
      <w:tr w:rsidR="004E3951" w:rsidRPr="00195332" w:rsidTr="0022604C">
        <w:trPr>
          <w:trHeight w:val="300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4E395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% diagnosed patients</w:t>
            </w:r>
            <w:r w:rsidR="003A0C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/PLWH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7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6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5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4.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951" w:rsidRPr="00195332" w:rsidRDefault="004E3951" w:rsidP="009035E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1953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3.6</w:t>
            </w:r>
          </w:p>
        </w:tc>
      </w:tr>
    </w:tbl>
    <w:p w:rsidR="004E3951" w:rsidRPr="00D62628" w:rsidRDefault="0022604C">
      <w:pPr>
        <w:rPr>
          <w:rFonts w:ascii="Times New Roman" w:eastAsia="Times New Roman" w:hAnsi="Times New Roman" w:cs="Times New Roman"/>
          <w:color w:val="000000"/>
          <w:kern w:val="0"/>
          <w:sz w:val="22"/>
        </w:rPr>
      </w:pPr>
      <w:r w:rsidRPr="00D62628">
        <w:rPr>
          <w:rFonts w:ascii="Times New Roman" w:eastAsia="Times New Roman" w:hAnsi="Times New Roman" w:cs="Times New Roman"/>
          <w:color w:val="000000"/>
          <w:kern w:val="0"/>
          <w:sz w:val="22"/>
        </w:rPr>
        <w:t>Mean HIV+</w:t>
      </w:r>
      <w:r w:rsidR="003A0C04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</w:t>
      </w:r>
      <w:r w:rsidRPr="00D62628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/year: </w:t>
      </w:r>
      <w:r w:rsidR="00D62628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Mean </w:t>
      </w:r>
      <w:r w:rsidR="00D62628" w:rsidRPr="00D62628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HIV-positive cases in </w:t>
      </w:r>
      <w:r w:rsidR="00D62628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the </w:t>
      </w:r>
      <w:r w:rsidR="00D62628" w:rsidRPr="00D62628">
        <w:rPr>
          <w:rFonts w:ascii="Times New Roman" w:eastAsia="ＭＳ Ｐゴシック" w:hAnsi="Times New Roman" w:cs="Times New Roman"/>
          <w:color w:val="000000" w:themeColor="text1"/>
          <w:sz w:val="22"/>
        </w:rPr>
        <w:t>first-time blood donors</w:t>
      </w:r>
      <w:r w:rsidR="00D62628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 between 2011</w:t>
      </w:r>
      <w:r w:rsidR="00D62628" w:rsidRPr="00532A48">
        <w:rPr>
          <w:rFonts w:eastAsia="ＭＳ Ｐゴシック"/>
          <w:color w:val="000000" w:themeColor="text1"/>
        </w:rPr>
        <w:t>–2015</w:t>
      </w:r>
      <w:r w:rsidR="00D62628">
        <w:rPr>
          <w:rFonts w:eastAsia="ＭＳ Ｐゴシック"/>
          <w:color w:val="000000" w:themeColor="text1"/>
        </w:rPr>
        <w:t>.</w:t>
      </w:r>
    </w:p>
    <w:p w:rsidR="0022604C" w:rsidRDefault="0022604C" w:rsidP="0022604C">
      <w:pPr>
        <w:widowControl/>
        <w:rPr>
          <w:rFonts w:ascii="Times New Roman" w:eastAsia="Times New Roman" w:hAnsi="Times New Roman" w:cs="Times New Roman"/>
          <w:color w:val="000000"/>
          <w:kern w:val="0"/>
          <w:sz w:val="22"/>
        </w:rPr>
      </w:pPr>
      <w:r w:rsidRPr="00195332">
        <w:rPr>
          <w:rFonts w:ascii="Times New Roman" w:eastAsia="Times New Roman" w:hAnsi="Times New Roman" w:cs="Times New Roman"/>
          <w:color w:val="000000"/>
          <w:kern w:val="0"/>
          <w:sz w:val="22"/>
        </w:rPr>
        <w:t>Weighted HIV+ number</w:t>
      </w:r>
      <w:r>
        <w:rPr>
          <w:rFonts w:ascii="Times New Roman" w:eastAsia="Times New Roman" w:hAnsi="Times New Roman" w:cs="Times New Roman"/>
          <w:color w:val="000000"/>
          <w:kern w:val="0"/>
          <w:sz w:val="22"/>
        </w:rPr>
        <w:t>: (</w:t>
      </w:r>
      <w:r w:rsidRPr="00195332">
        <w:rPr>
          <w:rFonts w:ascii="Times New Roman" w:eastAsia="Times New Roman" w:hAnsi="Times New Roman" w:cs="Times New Roman"/>
          <w:color w:val="000000"/>
          <w:kern w:val="0"/>
          <w:sz w:val="22"/>
        </w:rPr>
        <w:t>Mean HIV+/year</w:t>
      </w:r>
      <w:r>
        <w:rPr>
          <w:rFonts w:ascii="Times New Roman" w:eastAsia="Times New Roman" w:hAnsi="Times New Roman" w:cs="Times New Roman"/>
          <w:color w:val="000000"/>
          <w:kern w:val="0"/>
          <w:sz w:val="22"/>
        </w:rPr>
        <w:t>)</w:t>
      </w:r>
      <w:r w:rsidR="00D62628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2"/>
        </w:rPr>
        <w:t>x</w:t>
      </w:r>
      <w:r w:rsidR="00D62628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2"/>
        </w:rPr>
        <w:t>(</w:t>
      </w:r>
      <w:r w:rsidR="00D62628" w:rsidRPr="00532A48">
        <w:rPr>
          <w:rFonts w:eastAsia="Times New Roman"/>
          <w:color w:val="000000"/>
        </w:rPr>
        <w:t>National age and sex specific population in 2015</w:t>
      </w:r>
      <w:r w:rsidR="00D62628">
        <w:rPr>
          <w:rFonts w:eastAsia="Times New Roman"/>
          <w:color w:val="000000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kern w:val="0"/>
          <w:sz w:val="22"/>
        </w:rPr>
        <w:t>/</w:t>
      </w:r>
      <w:r w:rsidR="00D62628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2"/>
        </w:rPr>
        <w:t>(Mean first-time donors</w:t>
      </w:r>
      <w:r w:rsidR="003A0C04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2"/>
        </w:rPr>
        <w:t>/year)</w:t>
      </w:r>
      <w:r w:rsidR="00047E7B">
        <w:rPr>
          <w:rFonts w:ascii="Times New Roman" w:eastAsia="Times New Roman" w:hAnsi="Times New Roman" w:cs="Times New Roman"/>
          <w:color w:val="000000"/>
          <w:kern w:val="0"/>
          <w:sz w:val="22"/>
        </w:rPr>
        <w:t>.</w:t>
      </w:r>
    </w:p>
    <w:p w:rsidR="009035ED" w:rsidRPr="00195332" w:rsidRDefault="009035ED">
      <w:pPr>
        <w:rPr>
          <w:rFonts w:ascii="Times New Roman" w:hAnsi="Times New Roman" w:cs="Times New Roman"/>
          <w:sz w:val="22"/>
        </w:rPr>
      </w:pPr>
      <w:r w:rsidRPr="00195332">
        <w:rPr>
          <w:rFonts w:ascii="Times New Roman" w:eastAsia="Times New Roman" w:hAnsi="Times New Roman" w:cs="Times New Roman"/>
          <w:color w:val="000000"/>
          <w:kern w:val="0"/>
          <w:sz w:val="22"/>
        </w:rPr>
        <w:t>The effect of 10-20% difference due to inclusion or exclusion of high-risk groups in the blood donation process was assessed. Ten percent (2.4) or 20% (4.8) of mean</w:t>
      </w:r>
      <w:r w:rsidR="00D62628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HIV+ /year (23.6) were distributed evenly to the four age and sex specific </w:t>
      </w:r>
      <w:r w:rsidRPr="00195332">
        <w:rPr>
          <w:rFonts w:ascii="Times New Roman" w:eastAsia="Times New Roman" w:hAnsi="Times New Roman" w:cs="Times New Roman"/>
          <w:color w:val="000000"/>
          <w:kern w:val="0"/>
          <w:sz w:val="22"/>
        </w:rPr>
        <w:t>groups with highest HIV+ cases (colored cells).</w:t>
      </w:r>
    </w:p>
    <w:sectPr w:rsidR="009035ED" w:rsidRPr="00195332" w:rsidSect="001512C2">
      <w:pgSz w:w="16838" w:h="11906" w:orient="landscape"/>
      <w:pgMar w:top="1418" w:right="1418" w:bottom="1418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5D87" w:rsidRDefault="007D5D87" w:rsidP="00085EAB">
      <w:r>
        <w:separator/>
      </w:r>
    </w:p>
  </w:endnote>
  <w:endnote w:type="continuationSeparator" w:id="0">
    <w:p w:rsidR="007D5D87" w:rsidRDefault="007D5D87" w:rsidP="00085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5D87" w:rsidRDefault="007D5D87" w:rsidP="00085EAB">
      <w:r>
        <w:separator/>
      </w:r>
    </w:p>
  </w:footnote>
  <w:footnote w:type="continuationSeparator" w:id="0">
    <w:p w:rsidR="007D5D87" w:rsidRDefault="007D5D87" w:rsidP="00085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4F7"/>
    <w:rsid w:val="00047E7B"/>
    <w:rsid w:val="00055518"/>
    <w:rsid w:val="00085EAB"/>
    <w:rsid w:val="00101C95"/>
    <w:rsid w:val="00140044"/>
    <w:rsid w:val="001512C2"/>
    <w:rsid w:val="00163C9E"/>
    <w:rsid w:val="00195332"/>
    <w:rsid w:val="0022604C"/>
    <w:rsid w:val="002859E2"/>
    <w:rsid w:val="0035271F"/>
    <w:rsid w:val="003A0C04"/>
    <w:rsid w:val="003C5868"/>
    <w:rsid w:val="004224F7"/>
    <w:rsid w:val="00434C98"/>
    <w:rsid w:val="004E1F25"/>
    <w:rsid w:val="004E3951"/>
    <w:rsid w:val="005116E9"/>
    <w:rsid w:val="00652913"/>
    <w:rsid w:val="00744F37"/>
    <w:rsid w:val="007A1ECA"/>
    <w:rsid w:val="007D5D87"/>
    <w:rsid w:val="00856A9F"/>
    <w:rsid w:val="0087008B"/>
    <w:rsid w:val="009035ED"/>
    <w:rsid w:val="009639F7"/>
    <w:rsid w:val="00971F42"/>
    <w:rsid w:val="009B20F0"/>
    <w:rsid w:val="009D45EB"/>
    <w:rsid w:val="00A07D71"/>
    <w:rsid w:val="00A678FD"/>
    <w:rsid w:val="00B242A7"/>
    <w:rsid w:val="00B539C2"/>
    <w:rsid w:val="00C64489"/>
    <w:rsid w:val="00C86184"/>
    <w:rsid w:val="00CA2491"/>
    <w:rsid w:val="00D62628"/>
    <w:rsid w:val="00DC04F4"/>
    <w:rsid w:val="00DD32AB"/>
    <w:rsid w:val="00F02A67"/>
    <w:rsid w:val="00F41B1C"/>
    <w:rsid w:val="00F43521"/>
    <w:rsid w:val="00FE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05F03"/>
  <w15:chartTrackingRefBased/>
  <w15:docId w15:val="{57B7B741-66D2-438A-AAC8-206EC7BF3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EAB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085EAB"/>
  </w:style>
  <w:style w:type="paragraph" w:styleId="a5">
    <w:name w:val="footer"/>
    <w:basedOn w:val="a"/>
    <w:link w:val="a6"/>
    <w:uiPriority w:val="99"/>
    <w:unhideWhenUsed/>
    <w:rsid w:val="00085EAB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085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4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本愛吉</dc:creator>
  <cp:keywords/>
  <dc:description/>
  <cp:lastModifiedBy>岩本愛吉</cp:lastModifiedBy>
  <cp:revision>3</cp:revision>
  <dcterms:created xsi:type="dcterms:W3CDTF">2017-02-20T03:38:00Z</dcterms:created>
  <dcterms:modified xsi:type="dcterms:W3CDTF">2017-02-20T04:17:00Z</dcterms:modified>
</cp:coreProperties>
</file>